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5E300" w14:textId="77777777" w:rsidR="009B5EE2" w:rsidRPr="009B5EE2" w:rsidRDefault="009B5EE2" w:rsidP="009B5EE2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</w:p>
    <w:tbl>
      <w:tblPr>
        <w:tblW w:w="10921" w:type="dxa"/>
        <w:tblInd w:w="-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21"/>
        <w:gridCol w:w="1150"/>
        <w:gridCol w:w="1150"/>
        <w:gridCol w:w="1150"/>
        <w:gridCol w:w="1150"/>
        <w:gridCol w:w="1150"/>
        <w:gridCol w:w="1150"/>
        <w:gridCol w:w="1150"/>
        <w:gridCol w:w="1150"/>
      </w:tblGrid>
      <w:tr w:rsidR="009B5EE2" w:rsidRPr="00337341" w14:paraId="689A9941" w14:textId="77777777" w:rsidTr="00337341">
        <w:trPr>
          <w:cantSplit/>
        </w:trPr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A507043" w14:textId="7777777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01886E8" w14:textId="520D44A0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337341">
              <w:rPr>
                <w:rFonts w:cs="Times New Roman"/>
                <w:color w:val="000000"/>
                <w:szCs w:val="24"/>
              </w:rPr>
              <w:t>PC</w:t>
            </w:r>
            <w:r w:rsidRPr="009B5EE2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7FC45FA" w14:textId="617A6C4C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337341">
              <w:rPr>
                <w:rFonts w:cs="Times New Roman"/>
                <w:color w:val="000000"/>
                <w:szCs w:val="24"/>
              </w:rPr>
              <w:t>PC</w:t>
            </w:r>
            <w:r w:rsidRPr="009B5EE2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4155D8B" w14:textId="0FD708C6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337341">
              <w:rPr>
                <w:rFonts w:cs="Times New Roman"/>
                <w:color w:val="000000"/>
                <w:szCs w:val="24"/>
              </w:rPr>
              <w:t>PC</w:t>
            </w:r>
            <w:r w:rsidRPr="009B5EE2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2B2492E" w14:textId="6CCB2D4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337341">
              <w:rPr>
                <w:rFonts w:cs="Times New Roman"/>
                <w:color w:val="000000"/>
                <w:szCs w:val="24"/>
              </w:rPr>
              <w:t>PC</w:t>
            </w:r>
            <w:r w:rsidRPr="009B5EE2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CAE3F94" w14:textId="71F468D0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337341">
              <w:rPr>
                <w:rFonts w:cs="Times New Roman"/>
                <w:color w:val="000000"/>
                <w:szCs w:val="24"/>
              </w:rPr>
              <w:t>PC</w:t>
            </w:r>
            <w:r w:rsidRPr="009B5EE2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3C9F0BF" w14:textId="0B174E70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337341">
              <w:rPr>
                <w:rFonts w:cs="Times New Roman"/>
                <w:color w:val="000000"/>
                <w:szCs w:val="24"/>
              </w:rPr>
              <w:t>PC</w:t>
            </w:r>
            <w:r w:rsidRPr="009B5EE2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525C361" w14:textId="6DFEF7DE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337341">
              <w:rPr>
                <w:rFonts w:cs="Times New Roman"/>
                <w:color w:val="000000"/>
                <w:szCs w:val="24"/>
              </w:rPr>
              <w:t>PC</w:t>
            </w:r>
            <w:r w:rsidRPr="009B5EE2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4C51A9C" w14:textId="3ABC15A0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337341">
              <w:rPr>
                <w:rFonts w:cs="Times New Roman"/>
                <w:color w:val="000000"/>
                <w:szCs w:val="24"/>
              </w:rPr>
              <w:t>PC</w:t>
            </w:r>
            <w:r w:rsidRPr="009B5EE2">
              <w:rPr>
                <w:rFonts w:cs="Times New Roman"/>
                <w:color w:val="000000"/>
                <w:szCs w:val="24"/>
              </w:rPr>
              <w:t>8</w:t>
            </w:r>
          </w:p>
        </w:tc>
      </w:tr>
      <w:tr w:rsidR="009B5EE2" w:rsidRPr="00337341" w14:paraId="212C8447" w14:textId="77777777" w:rsidTr="00337341">
        <w:trPr>
          <w:cantSplit/>
        </w:trPr>
        <w:tc>
          <w:tcPr>
            <w:tcW w:w="172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DF63080" w14:textId="7777777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SL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182274F" w14:textId="53195631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9B5EE2">
              <w:rPr>
                <w:rFonts w:cs="Times New Roman"/>
                <w:b/>
                <w:bCs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b/>
                <w:bCs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b/>
                <w:bCs/>
                <w:color w:val="000000"/>
                <w:szCs w:val="24"/>
              </w:rPr>
              <w:t>812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92AF3EE" w14:textId="0F238CBE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255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FDCB4BF" w14:textId="2D576BDA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206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10EE192" w14:textId="31E10282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95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2F0843F" w14:textId="05DC1005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53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00E0F13" w14:textId="6EF04E10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06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665097F" w14:textId="6DA56770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131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D2A0C74" w14:textId="6C54B243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33</w:t>
            </w:r>
          </w:p>
        </w:tc>
      </w:tr>
      <w:tr w:rsidR="009B5EE2" w:rsidRPr="00337341" w14:paraId="07D5E459" w14:textId="77777777" w:rsidTr="00337341">
        <w:trPr>
          <w:cantSplit/>
        </w:trPr>
        <w:tc>
          <w:tcPr>
            <w:tcW w:w="1721" w:type="dxa"/>
            <w:shd w:val="clear" w:color="auto" w:fill="FFFFFF"/>
            <w:vAlign w:val="center"/>
          </w:tcPr>
          <w:p w14:paraId="43DB4BDE" w14:textId="7777777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SH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37111194" w14:textId="3EFAABDE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619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4DC1FED" w14:textId="6BF64F7C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283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BC193AD" w14:textId="30931162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278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3C4B1FC0" w14:textId="703201F4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01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90DE2AA" w14:textId="16AE3EBE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16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14BD6C67" w14:textId="49C74EF5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67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41F45A53" w14:textId="1B6A209A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169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5639F0C0" w14:textId="06C769D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73</w:t>
            </w:r>
          </w:p>
        </w:tc>
      </w:tr>
      <w:tr w:rsidR="009B5EE2" w:rsidRPr="00337341" w14:paraId="51DC021E" w14:textId="77777777" w:rsidTr="00337341">
        <w:trPr>
          <w:cantSplit/>
        </w:trPr>
        <w:tc>
          <w:tcPr>
            <w:tcW w:w="1721" w:type="dxa"/>
            <w:shd w:val="clear" w:color="auto" w:fill="FFFFFF"/>
            <w:vAlign w:val="center"/>
          </w:tcPr>
          <w:p w14:paraId="33A5E1B5" w14:textId="7777777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SW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7C3AA767" w14:textId="08F9A3F5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19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71352362" w14:textId="4918327E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80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1E9B684E" w14:textId="3A288BC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4AFD3BFF" w14:textId="1ADF5C6D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99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FF3804C" w14:textId="68D2A4D9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366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B8DDB91" w14:textId="655CA783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594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3C2D4289" w14:textId="6326E2BA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40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F5E5B29" w14:textId="34E6C4F8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26</w:t>
            </w:r>
          </w:p>
        </w:tc>
      </w:tr>
      <w:tr w:rsidR="009B5EE2" w:rsidRPr="00337341" w14:paraId="683103AE" w14:textId="77777777" w:rsidTr="00337341">
        <w:trPr>
          <w:cantSplit/>
        </w:trPr>
        <w:tc>
          <w:tcPr>
            <w:tcW w:w="1721" w:type="dxa"/>
            <w:shd w:val="clear" w:color="auto" w:fill="FFFFFF"/>
            <w:vAlign w:val="center"/>
          </w:tcPr>
          <w:p w14:paraId="004A2B05" w14:textId="7777777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PW1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76A5FACB" w14:textId="08564FAE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9B5EE2">
              <w:rPr>
                <w:rFonts w:cs="Times New Roman"/>
                <w:b/>
                <w:bCs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b/>
                <w:bCs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b/>
                <w:bCs/>
                <w:color w:val="000000"/>
                <w:szCs w:val="24"/>
              </w:rPr>
              <w:t>859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58933B1A" w14:textId="6CCF7C98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23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34F40DE" w14:textId="63CAD9A4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13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3278581F" w14:textId="0BC9B89D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120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4DD95E13" w14:textId="4CE88B3A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53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6FADD50" w14:textId="6E171A42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70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01091AD0" w14:textId="39F71276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20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55563B62" w14:textId="573D9559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129</w:t>
            </w:r>
          </w:p>
        </w:tc>
      </w:tr>
      <w:tr w:rsidR="009B5EE2" w:rsidRPr="00337341" w14:paraId="44781D45" w14:textId="77777777" w:rsidTr="00337341">
        <w:trPr>
          <w:cantSplit/>
        </w:trPr>
        <w:tc>
          <w:tcPr>
            <w:tcW w:w="1721" w:type="dxa"/>
            <w:shd w:val="clear" w:color="auto" w:fill="FFFFFF"/>
            <w:vAlign w:val="center"/>
          </w:tcPr>
          <w:p w14:paraId="3B6710CA" w14:textId="7777777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PW2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402C9026" w14:textId="77B8BAAA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9B5EE2">
              <w:rPr>
                <w:rFonts w:cs="Times New Roman"/>
                <w:b/>
                <w:bCs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b/>
                <w:bCs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b/>
                <w:bCs/>
                <w:color w:val="000000"/>
                <w:szCs w:val="24"/>
              </w:rPr>
              <w:t>959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08A2D2E1" w14:textId="51955B1E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36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980C9BE" w14:textId="3E270ABC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98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0CC86D38" w14:textId="228793AD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75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0012C61A" w14:textId="18A0A160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47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B46953B" w14:textId="04957C5B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25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0DD7E4B6" w14:textId="552A8168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90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E6DC700" w14:textId="2EF91A1F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91</w:t>
            </w:r>
          </w:p>
        </w:tc>
      </w:tr>
      <w:tr w:rsidR="009B5EE2" w:rsidRPr="00337341" w14:paraId="522EF75C" w14:textId="77777777" w:rsidTr="00337341">
        <w:trPr>
          <w:cantSplit/>
        </w:trPr>
        <w:tc>
          <w:tcPr>
            <w:tcW w:w="1721" w:type="dxa"/>
            <w:shd w:val="clear" w:color="auto" w:fill="FFFFFF"/>
            <w:vAlign w:val="center"/>
          </w:tcPr>
          <w:p w14:paraId="4F07CAD7" w14:textId="7777777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PAR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1E9ECD4B" w14:textId="35363059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386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4D36891E" w14:textId="6E201BC2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250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403719B1" w14:textId="086D9FE4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101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1CE17451" w14:textId="20200123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230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1038192D" w14:textId="346590D6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73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532A8D57" w14:textId="307C41CF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255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27D3313" w14:textId="4606C6F3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274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381D2C08" w14:textId="7F219680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22</w:t>
            </w:r>
          </w:p>
        </w:tc>
      </w:tr>
      <w:tr w:rsidR="009B5EE2" w:rsidRPr="00337341" w14:paraId="47A68616" w14:textId="77777777" w:rsidTr="00337341">
        <w:trPr>
          <w:cantSplit/>
        </w:trPr>
        <w:tc>
          <w:tcPr>
            <w:tcW w:w="1721" w:type="dxa"/>
            <w:shd w:val="clear" w:color="auto" w:fill="FFFFFF"/>
            <w:vAlign w:val="center"/>
          </w:tcPr>
          <w:p w14:paraId="6ED4770F" w14:textId="7777777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NCL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AAE5FED" w14:textId="4EE5B89C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430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7EA2CE80" w14:textId="297FEFC2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29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46D908AC" w14:textId="0884232B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80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0F2E9836" w14:textId="21B7ECAA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44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09920E69" w14:textId="7A6E8725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258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433F8DDD" w14:textId="2486EEA9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459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78322834" w14:textId="7B91BCC8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97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373D59B0" w14:textId="3C6DB6B0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163</w:t>
            </w:r>
          </w:p>
        </w:tc>
      </w:tr>
      <w:tr w:rsidR="009B5EE2" w:rsidRPr="00337341" w14:paraId="5BAFD6A0" w14:textId="77777777" w:rsidTr="00337341">
        <w:trPr>
          <w:cantSplit/>
        </w:trPr>
        <w:tc>
          <w:tcPr>
            <w:tcW w:w="1721" w:type="dxa"/>
            <w:shd w:val="clear" w:color="auto" w:fill="FFFFFF"/>
            <w:vAlign w:val="center"/>
          </w:tcPr>
          <w:p w14:paraId="5A72C8F7" w14:textId="7777777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NL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50C2D152" w14:textId="02C1C8BE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220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5CE51A24" w14:textId="069C3900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34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5C28D1BC" w14:textId="5E5F69C0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478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5030066" w14:textId="09C8C9D2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714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7F33207E" w14:textId="6B719790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72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7728100" w14:textId="760E9DD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18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ECBC753" w14:textId="4F2CC5F6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61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5AAA8B53" w14:textId="1358633A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239</w:t>
            </w:r>
          </w:p>
        </w:tc>
      </w:tr>
      <w:tr w:rsidR="009B5EE2" w:rsidRPr="00337341" w14:paraId="1F2BFD8F" w14:textId="77777777" w:rsidTr="00337341">
        <w:trPr>
          <w:cantSplit/>
        </w:trPr>
        <w:tc>
          <w:tcPr>
            <w:tcW w:w="1721" w:type="dxa"/>
            <w:shd w:val="clear" w:color="auto" w:fill="FFFFFF"/>
            <w:vAlign w:val="center"/>
          </w:tcPr>
          <w:p w14:paraId="03C9B269" w14:textId="7777777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NW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11009C99" w14:textId="6D4A3AE2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369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5F844364" w14:textId="4F04F67F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78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701A3ACD" w14:textId="72C6A7ED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40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394EC4C2" w14:textId="0C66F33F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246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1DDF0ABD" w14:textId="48F5A6B9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46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10ABBA59" w14:textId="7ACF54C4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13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71898F6" w14:textId="69C1A8A2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497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75B0EAC8" w14:textId="55FFCE62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293</w:t>
            </w:r>
          </w:p>
        </w:tc>
      </w:tr>
      <w:tr w:rsidR="009B5EE2" w:rsidRPr="00337341" w14:paraId="160793DA" w14:textId="77777777" w:rsidTr="00337341">
        <w:trPr>
          <w:cantSplit/>
        </w:trPr>
        <w:tc>
          <w:tcPr>
            <w:tcW w:w="1721" w:type="dxa"/>
            <w:shd w:val="clear" w:color="auto" w:fill="FFFFFF"/>
            <w:vAlign w:val="center"/>
          </w:tcPr>
          <w:p w14:paraId="75AB1703" w14:textId="7777777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FL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589FAD9D" w14:textId="1F90EAA3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9B5EE2">
              <w:rPr>
                <w:rFonts w:cs="Times New Roman"/>
                <w:b/>
                <w:bCs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b/>
                <w:bCs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b/>
                <w:bCs/>
                <w:color w:val="000000"/>
                <w:szCs w:val="24"/>
              </w:rPr>
              <w:t>736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00D43D2D" w14:textId="56C82825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81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93B925B" w14:textId="6B710077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256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D6A90F1" w14:textId="4FADEBD5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236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C47315C" w14:textId="6B1364F8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70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023D7F07" w14:textId="6C72E899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134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0C3ED28A" w14:textId="6033CE59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109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11FA4F1" w14:textId="531199C8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218</w:t>
            </w:r>
          </w:p>
        </w:tc>
      </w:tr>
      <w:tr w:rsidR="009B5EE2" w:rsidRPr="00337341" w14:paraId="706ABF4D" w14:textId="77777777" w:rsidTr="00337341">
        <w:trPr>
          <w:cantSplit/>
        </w:trPr>
        <w:tc>
          <w:tcPr>
            <w:tcW w:w="1721" w:type="dxa"/>
            <w:shd w:val="clear" w:color="auto" w:fill="FFFFFF"/>
            <w:vAlign w:val="center"/>
          </w:tcPr>
          <w:p w14:paraId="3BBFC260" w14:textId="7777777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FW1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19BCD4BF" w14:textId="33A0194D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26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7C3A561C" w14:textId="70985B20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157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5066F40" w14:textId="597D4C40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550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42E6C67D" w14:textId="4284F9FB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128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A5973E4" w14:textId="26945C00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323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44BFBA6F" w14:textId="4C0EE1F2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422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0A600E8B" w14:textId="5A2363E3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367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21A9249" w14:textId="3393DBC4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62</w:t>
            </w:r>
          </w:p>
        </w:tc>
      </w:tr>
      <w:tr w:rsidR="009B5EE2" w:rsidRPr="00337341" w14:paraId="3DDDE86A" w14:textId="77777777" w:rsidTr="00337341">
        <w:trPr>
          <w:cantSplit/>
        </w:trPr>
        <w:tc>
          <w:tcPr>
            <w:tcW w:w="1721" w:type="dxa"/>
            <w:shd w:val="clear" w:color="auto" w:fill="FFFFFF"/>
            <w:vAlign w:val="center"/>
          </w:tcPr>
          <w:p w14:paraId="4A39E36F" w14:textId="7777777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FW2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4BA7EBCB" w14:textId="4A78E17A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690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040DA2B7" w14:textId="2D4858FA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90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1A280366" w14:textId="12999280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21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0C172D62" w14:textId="1D6A8663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87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7034CD75" w14:textId="44D45B64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448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34BAFEEF" w14:textId="4DA1EB80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41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04D2F35D" w14:textId="08BB9B3B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40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BCEF6C7" w14:textId="28797774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155</w:t>
            </w:r>
          </w:p>
        </w:tc>
      </w:tr>
      <w:tr w:rsidR="009B5EE2" w:rsidRPr="00337341" w14:paraId="548E62C4" w14:textId="77777777" w:rsidTr="00337341">
        <w:trPr>
          <w:cantSplit/>
        </w:trPr>
        <w:tc>
          <w:tcPr>
            <w:tcW w:w="1721" w:type="dxa"/>
            <w:shd w:val="clear" w:color="auto" w:fill="FFFFFF"/>
            <w:vAlign w:val="center"/>
          </w:tcPr>
          <w:p w14:paraId="052A0639" w14:textId="7777777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PLL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D8D944B" w14:textId="2C4F2DB5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290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B7EF6BB" w14:textId="34D51300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28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00CC5CF2" w14:textId="4E1BCCE1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26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3B1670E1" w14:textId="754A32AC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99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6F52DB8" w14:textId="639EBAC6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381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6E7EA2C" w14:textId="765B119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103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A0F7D43" w14:textId="15CC2B9D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257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F456707" w14:textId="4908C4B2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294</w:t>
            </w:r>
          </w:p>
        </w:tc>
      </w:tr>
      <w:tr w:rsidR="009B5EE2" w:rsidRPr="00337341" w14:paraId="5D543A3E" w14:textId="77777777" w:rsidTr="00337341">
        <w:trPr>
          <w:cantSplit/>
        </w:trPr>
        <w:tc>
          <w:tcPr>
            <w:tcW w:w="1721" w:type="dxa"/>
            <w:shd w:val="clear" w:color="auto" w:fill="FFFFFF"/>
            <w:vAlign w:val="center"/>
          </w:tcPr>
          <w:p w14:paraId="756FD057" w14:textId="7777777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PTL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49975926" w14:textId="6587FAEB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302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4E43D5A1" w14:textId="41A5466D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216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1B675EA0" w14:textId="10498436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317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7A5F17F" w14:textId="157F3B4A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258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42E7904" w14:textId="4EEA5332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66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5E56D29" w14:textId="5C04B587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81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D99AE83" w14:textId="284C596C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74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7BC8B1A6" w14:textId="2CAA0FCD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10</w:t>
            </w:r>
          </w:p>
        </w:tc>
      </w:tr>
      <w:tr w:rsidR="009B5EE2" w:rsidRPr="00337341" w14:paraId="0D036C27" w14:textId="77777777" w:rsidTr="00337341">
        <w:trPr>
          <w:cantSplit/>
        </w:trPr>
        <w:tc>
          <w:tcPr>
            <w:tcW w:w="1721" w:type="dxa"/>
            <w:shd w:val="clear" w:color="auto" w:fill="FFFFFF"/>
            <w:vAlign w:val="center"/>
          </w:tcPr>
          <w:p w14:paraId="034B4FFE" w14:textId="7777777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PTTL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4463B218" w14:textId="3D6BCB30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205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3FB4258D" w14:textId="2EFB9209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307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7D115C19" w14:textId="1418CF82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55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1E072F08" w14:textId="44B256CE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467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14A41ACE" w14:textId="3C350D00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00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76A4FC97" w14:textId="7ADDCD4F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353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327B300E" w14:textId="4C44BC03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07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3AEF6506" w14:textId="4E5B4542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431</w:t>
            </w:r>
          </w:p>
        </w:tc>
      </w:tr>
      <w:tr w:rsidR="009B5EE2" w:rsidRPr="00337341" w14:paraId="1267A081" w14:textId="77777777" w:rsidTr="00337341">
        <w:trPr>
          <w:cantSplit/>
        </w:trPr>
        <w:tc>
          <w:tcPr>
            <w:tcW w:w="1721" w:type="dxa"/>
            <w:shd w:val="clear" w:color="auto" w:fill="FFFFFF"/>
            <w:vAlign w:val="center"/>
          </w:tcPr>
          <w:p w14:paraId="5758C6E5" w14:textId="7777777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PMW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3142CB7D" w14:textId="38BD2F91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443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A855273" w14:textId="62555F94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44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17B8F007" w14:textId="4BA9D916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404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CDD05C0" w14:textId="0A6639F3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340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36325BFC" w14:textId="6F706A3D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272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44FFA618" w14:textId="4F2E2DAB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412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1E93AE81" w14:textId="021DAA3E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66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29A3ECA" w14:textId="1D1FDF71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05</w:t>
            </w:r>
          </w:p>
        </w:tc>
      </w:tr>
      <w:tr w:rsidR="009B5EE2" w:rsidRPr="00337341" w14:paraId="42F33529" w14:textId="77777777" w:rsidTr="00337341">
        <w:trPr>
          <w:cantSplit/>
        </w:trPr>
        <w:tc>
          <w:tcPr>
            <w:tcW w:w="1721" w:type="dxa"/>
            <w:shd w:val="clear" w:color="auto" w:fill="FFFFFF"/>
            <w:vAlign w:val="center"/>
          </w:tcPr>
          <w:p w14:paraId="2C853587" w14:textId="7777777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PRETR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04C8E33D" w14:textId="2423A07D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541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9C24B57" w14:textId="311CBD10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53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1DD11A94" w14:textId="7C7C67D6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347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79F56EA9" w14:textId="1B10132E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405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57A353DC" w14:textId="25343CEE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155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FD5128A" w14:textId="35F375EF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258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1C34F607" w14:textId="1A4182CD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66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36CF1F5E" w14:textId="67FF61E2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82</w:t>
            </w:r>
          </w:p>
        </w:tc>
      </w:tr>
      <w:tr w:rsidR="009B5EE2" w:rsidRPr="00337341" w14:paraId="19A0EBBA" w14:textId="77777777" w:rsidTr="00337341">
        <w:trPr>
          <w:cantSplit/>
        </w:trPr>
        <w:tc>
          <w:tcPr>
            <w:tcW w:w="1721" w:type="dxa"/>
            <w:shd w:val="clear" w:color="auto" w:fill="FFFFFF"/>
            <w:vAlign w:val="center"/>
          </w:tcPr>
          <w:p w14:paraId="074B41D6" w14:textId="7777777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PML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38EA10CF" w14:textId="7CB2A4DD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262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0693B5EF" w14:textId="7B0A12D0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94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BB75868" w14:textId="7D9996AD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638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73C76BAA" w14:textId="28DB58E3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255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447A4986" w14:textId="16F39D2F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366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26381C2" w14:textId="6189423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344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5E75AE6A" w14:textId="407000E7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29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3B10886" w14:textId="4F809975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32</w:t>
            </w:r>
          </w:p>
        </w:tc>
      </w:tr>
      <w:tr w:rsidR="009B5EE2" w:rsidRPr="00337341" w14:paraId="0324609B" w14:textId="77777777" w:rsidTr="00337341">
        <w:trPr>
          <w:cantSplit/>
        </w:trPr>
        <w:tc>
          <w:tcPr>
            <w:tcW w:w="1721" w:type="dxa"/>
            <w:shd w:val="clear" w:color="auto" w:fill="FFFFFF"/>
            <w:vAlign w:val="center"/>
          </w:tcPr>
          <w:p w14:paraId="4D7FF963" w14:textId="7777777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MXL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52F6EB20" w14:textId="7D1DEB4F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331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5A7085C" w14:textId="489FCB90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71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53F8942D" w14:textId="0934E0B4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352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02596BA0" w14:textId="3DE14AE5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180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3B829478" w14:textId="17A2656A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32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1B86940B" w14:textId="01323E4F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01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14EA2950" w14:textId="6128663A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109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763FA831" w14:textId="5D1456D4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28</w:t>
            </w:r>
          </w:p>
        </w:tc>
      </w:tr>
      <w:tr w:rsidR="009B5EE2" w:rsidRPr="00337341" w14:paraId="28AED7DF" w14:textId="77777777" w:rsidTr="00337341">
        <w:trPr>
          <w:cantSplit/>
        </w:trPr>
        <w:tc>
          <w:tcPr>
            <w:tcW w:w="1721" w:type="dxa"/>
            <w:shd w:val="clear" w:color="auto" w:fill="FFFFFF"/>
            <w:vAlign w:val="center"/>
          </w:tcPr>
          <w:p w14:paraId="259AD714" w14:textId="7777777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MDL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468A9250" w14:textId="5F26AE61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266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4D1BEDCA" w14:textId="1E943762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21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437E3959" w14:textId="7E80A1FC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25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5C6AD270" w14:textId="6C0672E9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247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0917FAFE" w14:textId="39377E68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50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78048FC0" w14:textId="107A29BE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113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20BC2C4" w14:textId="4E9AF85A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07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783BC984" w14:textId="037803C0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27</w:t>
            </w:r>
          </w:p>
        </w:tc>
      </w:tr>
      <w:tr w:rsidR="009B5EE2" w:rsidRPr="00337341" w14:paraId="195F2BFB" w14:textId="77777777" w:rsidTr="00337341">
        <w:trPr>
          <w:cantSplit/>
        </w:trPr>
        <w:tc>
          <w:tcPr>
            <w:tcW w:w="1721" w:type="dxa"/>
            <w:shd w:val="clear" w:color="auto" w:fill="FFFFFF"/>
            <w:vAlign w:val="center"/>
          </w:tcPr>
          <w:p w14:paraId="569C56DC" w14:textId="7777777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MD2L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0317CED6" w14:textId="30B63C71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b/>
                <w:bCs/>
                <w:color w:val="000000"/>
                <w:szCs w:val="24"/>
              </w:rPr>
              <w:t>715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43669BAB" w14:textId="6E53DD86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83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526ECFBD" w14:textId="496678B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42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00246460" w14:textId="462A3EEE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219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0F2B5AC5" w14:textId="3A072936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72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0D45EB46" w14:textId="7D7B1723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110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4E5F84A6" w14:textId="35625595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45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4170A462" w14:textId="1E15CC56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98</w:t>
            </w:r>
          </w:p>
        </w:tc>
      </w:tr>
      <w:tr w:rsidR="009B5EE2" w:rsidRPr="00337341" w14:paraId="6B2202A2" w14:textId="77777777" w:rsidTr="00337341">
        <w:trPr>
          <w:cantSplit/>
        </w:trPr>
        <w:tc>
          <w:tcPr>
            <w:tcW w:w="1721" w:type="dxa"/>
            <w:shd w:val="clear" w:color="auto" w:fill="FFFFFF"/>
            <w:vAlign w:val="center"/>
          </w:tcPr>
          <w:p w14:paraId="7326F0A1" w14:textId="7777777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DENT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4FA9D84D" w14:textId="2D2E6EF6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96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41DBE554" w14:textId="2EB0EAAC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16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BF99BD0" w14:textId="0B244E86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505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1DB3B4D" w14:textId="13526FBD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36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727ED069" w14:textId="6C15BC84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108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060E4B60" w14:textId="00C75170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50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D6E65D5" w14:textId="06602EBD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265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3F4592EA" w14:textId="64EA214D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16</w:t>
            </w:r>
          </w:p>
        </w:tc>
      </w:tr>
      <w:tr w:rsidR="009B5EE2" w:rsidRPr="00337341" w14:paraId="4492BB96" w14:textId="77777777" w:rsidTr="00337341">
        <w:trPr>
          <w:cantSplit/>
        </w:trPr>
        <w:tc>
          <w:tcPr>
            <w:tcW w:w="1721" w:type="dxa"/>
            <w:shd w:val="clear" w:color="auto" w:fill="FFFFFF"/>
            <w:vAlign w:val="center"/>
          </w:tcPr>
          <w:p w14:paraId="12CBE2B6" w14:textId="7777777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FMDB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6747790" w14:textId="47525894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557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1D1BCD1F" w14:textId="1D38E6F7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211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4E98D0C3" w14:textId="6CABBE32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490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578DB303" w14:textId="5C089FC6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251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721962B0" w14:textId="0CC4453F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73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52EBE9A8" w14:textId="25D08835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25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3F6FA547" w14:textId="202E8795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189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39246711" w14:textId="0117B61D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228</w:t>
            </w:r>
          </w:p>
        </w:tc>
      </w:tr>
      <w:tr w:rsidR="009B5EE2" w:rsidRPr="00337341" w14:paraId="32403DBF" w14:textId="77777777" w:rsidTr="00337341">
        <w:trPr>
          <w:cantSplit/>
        </w:trPr>
        <w:tc>
          <w:tcPr>
            <w:tcW w:w="1721" w:type="dxa"/>
            <w:shd w:val="clear" w:color="auto" w:fill="FFFFFF"/>
            <w:vAlign w:val="center"/>
          </w:tcPr>
          <w:p w14:paraId="4C333D1D" w14:textId="7777777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ECT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0D13580" w14:textId="1F8F606E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407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54FE5C98" w14:textId="0B47CDBE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140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3D331F0B" w14:textId="64256A63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237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D3AAB15" w14:textId="6C375F8F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68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7EC22668" w14:textId="49D635C0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524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794865A1" w14:textId="4E3B88E6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301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96FC972" w14:textId="5CC26378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233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00901347" w14:textId="40998DFC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18</w:t>
            </w:r>
          </w:p>
        </w:tc>
      </w:tr>
      <w:tr w:rsidR="009B5EE2" w:rsidRPr="00337341" w14:paraId="1465CDDF" w14:textId="77777777" w:rsidTr="00337341">
        <w:trPr>
          <w:cantSplit/>
        </w:trPr>
        <w:tc>
          <w:tcPr>
            <w:tcW w:w="1721" w:type="dxa"/>
            <w:shd w:val="clear" w:color="auto" w:fill="FFFFFF"/>
            <w:vAlign w:val="center"/>
          </w:tcPr>
          <w:p w14:paraId="658D8FA5" w14:textId="7777777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QL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4BD7EC5" w14:textId="46F15718" w:rsidR="009B5EE2" w:rsidRPr="00FD156D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FD156D">
              <w:rPr>
                <w:rFonts w:cs="Times New Roman"/>
                <w:b/>
                <w:bCs/>
                <w:color w:val="000000"/>
                <w:szCs w:val="24"/>
              </w:rPr>
              <w:t>0.</w:t>
            </w:r>
            <w:r w:rsidR="009B5EE2" w:rsidRPr="00FD156D">
              <w:rPr>
                <w:rFonts w:cs="Times New Roman"/>
                <w:b/>
                <w:bCs/>
                <w:color w:val="000000"/>
                <w:szCs w:val="24"/>
              </w:rPr>
              <w:t>722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14B510CE" w14:textId="2D917829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28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01525C06" w14:textId="77B7DA49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58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4FA0F399" w14:textId="5F6E200E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444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CAE0EDF" w14:textId="473ECA9E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173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C7D6198" w14:textId="63E50590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218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115E34E" w14:textId="569D70F6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233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5FBDEE24" w14:textId="2C0DFD3F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329</w:t>
            </w:r>
          </w:p>
        </w:tc>
      </w:tr>
      <w:tr w:rsidR="009B5EE2" w:rsidRPr="00337341" w14:paraId="48D69F12" w14:textId="77777777" w:rsidTr="00337341">
        <w:trPr>
          <w:cantSplit/>
        </w:trPr>
        <w:tc>
          <w:tcPr>
            <w:tcW w:w="1721" w:type="dxa"/>
            <w:shd w:val="clear" w:color="auto" w:fill="FFFFFF"/>
            <w:vAlign w:val="center"/>
          </w:tcPr>
          <w:p w14:paraId="2097A1FB" w14:textId="7777777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CQL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67D176D" w14:textId="6A05F1A9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210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7F86DE4" w14:textId="17277435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71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009C8DA3" w14:textId="5EDD713D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52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10F25679" w14:textId="021EF617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06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3BEC1289" w14:textId="67583E53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374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A8FE80C" w14:textId="436630FE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93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DC60773" w14:textId="38AFD3EE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551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118A09E" w14:textId="6DCAB324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335</w:t>
            </w:r>
          </w:p>
        </w:tc>
      </w:tr>
      <w:tr w:rsidR="009B5EE2" w:rsidRPr="00337341" w14:paraId="52764766" w14:textId="77777777" w:rsidTr="00337341">
        <w:trPr>
          <w:cantSplit/>
        </w:trPr>
        <w:tc>
          <w:tcPr>
            <w:tcW w:w="1721" w:type="dxa"/>
            <w:shd w:val="clear" w:color="auto" w:fill="FFFFFF"/>
            <w:vAlign w:val="center"/>
          </w:tcPr>
          <w:p w14:paraId="6CA14EED" w14:textId="7777777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PFL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33CDA3EE" w14:textId="11AD67F1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153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7316C15E" w14:textId="7CD229C0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9B5EE2">
              <w:rPr>
                <w:rFonts w:cs="Times New Roman"/>
                <w:b/>
                <w:bCs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b/>
                <w:bCs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b/>
                <w:bCs/>
                <w:color w:val="000000"/>
                <w:szCs w:val="24"/>
              </w:rPr>
              <w:t>963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4B05202B" w14:textId="6D0882A1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88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1EAFF68D" w14:textId="59B34526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46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5F924C66" w14:textId="78D68254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61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0A89C258" w14:textId="7A91466F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77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1F162EA" w14:textId="11A63D1B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30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046C86A6" w14:textId="07DF15A2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55</w:t>
            </w:r>
          </w:p>
        </w:tc>
      </w:tr>
      <w:tr w:rsidR="009B5EE2" w:rsidRPr="00337341" w14:paraId="4BD73804" w14:textId="77777777" w:rsidTr="00337341">
        <w:trPr>
          <w:cantSplit/>
        </w:trPr>
        <w:tc>
          <w:tcPr>
            <w:tcW w:w="1721" w:type="dxa"/>
            <w:shd w:val="clear" w:color="auto" w:fill="FFFFFF"/>
            <w:vAlign w:val="center"/>
          </w:tcPr>
          <w:p w14:paraId="1E9DFDA2" w14:textId="7777777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PFH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0A69B38" w14:textId="7FC59D43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729D9041" w14:textId="38442ADD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266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1B3F072" w14:textId="2024FCF3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22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0F1C0F5F" w14:textId="5A9DC6A6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197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42866DB4" w14:textId="6CA802A7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256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3A2B6317" w14:textId="73FB401E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360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D8534E2" w14:textId="57947C93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263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A4A9F89" w14:textId="0B745342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305</w:t>
            </w:r>
          </w:p>
        </w:tc>
      </w:tr>
      <w:tr w:rsidR="009B5EE2" w:rsidRPr="00337341" w14:paraId="7B0FC5FC" w14:textId="77777777" w:rsidTr="00337341">
        <w:trPr>
          <w:cantSplit/>
        </w:trPr>
        <w:tc>
          <w:tcPr>
            <w:tcW w:w="1721" w:type="dxa"/>
            <w:shd w:val="clear" w:color="auto" w:fill="FFFFFF"/>
            <w:vAlign w:val="center"/>
          </w:tcPr>
          <w:p w14:paraId="1A8CC4DA" w14:textId="77777777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STP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19346F7D" w14:textId="1B86E0BA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b/>
                <w:bCs/>
                <w:color w:val="000000"/>
                <w:szCs w:val="24"/>
              </w:rPr>
              <w:t>798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0BA5D705" w14:textId="4FBE5B34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12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74368EAA" w14:textId="0BA22A40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68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6C0C0445" w14:textId="7098A400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91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40CB64A" w14:textId="511F279F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238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16BA0C07" w14:textId="333A3F8F" w:rsidR="009B5EE2" w:rsidRPr="009B5EE2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9B5EE2">
              <w:rPr>
                <w:rFonts w:cs="Times New Roman"/>
                <w:color w:val="000000"/>
                <w:szCs w:val="24"/>
              </w:rPr>
              <w:t>-</w:t>
            </w:r>
            <w:r w:rsidR="00337341">
              <w:rPr>
                <w:rFonts w:cs="Times New Roman"/>
                <w:color w:val="000000"/>
                <w:szCs w:val="24"/>
              </w:rPr>
              <w:t>0.</w:t>
            </w:r>
            <w:r w:rsidRPr="009B5EE2">
              <w:rPr>
                <w:rFonts w:cs="Times New Roman"/>
                <w:color w:val="000000"/>
                <w:szCs w:val="24"/>
              </w:rPr>
              <w:t>089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7A6C2588" w14:textId="451A1391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088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1E8CD11" w14:textId="4736A7FA" w:rsidR="009B5EE2" w:rsidRPr="009B5EE2" w:rsidRDefault="00337341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</w:t>
            </w:r>
            <w:r w:rsidR="009B5EE2" w:rsidRPr="009B5EE2">
              <w:rPr>
                <w:rFonts w:cs="Times New Roman"/>
                <w:color w:val="000000"/>
                <w:szCs w:val="24"/>
              </w:rPr>
              <w:t>177</w:t>
            </w:r>
          </w:p>
        </w:tc>
      </w:tr>
      <w:tr w:rsidR="009B5EE2" w:rsidRPr="00337341" w14:paraId="4142F48E" w14:textId="77777777" w:rsidTr="00337341">
        <w:trPr>
          <w:cantSplit/>
        </w:trPr>
        <w:tc>
          <w:tcPr>
            <w:tcW w:w="1721" w:type="dxa"/>
            <w:shd w:val="clear" w:color="auto" w:fill="FFFFFF"/>
            <w:vAlign w:val="center"/>
          </w:tcPr>
          <w:p w14:paraId="2592D0F8" w14:textId="74D6B1D0" w:rsidR="009B5EE2" w:rsidRPr="00337341" w:rsidRDefault="009B5EE2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4"/>
              </w:rPr>
            </w:pPr>
            <w:r w:rsidRPr="00337341">
              <w:rPr>
                <w:rFonts w:cs="Times New Roman"/>
                <w:color w:val="000000"/>
                <w:szCs w:val="24"/>
              </w:rPr>
              <w:t xml:space="preserve">% </w:t>
            </w:r>
            <w:proofErr w:type="spellStart"/>
            <w:r w:rsidRPr="00337341">
              <w:rPr>
                <w:rFonts w:cs="Times New Roman"/>
                <w:color w:val="000000"/>
                <w:szCs w:val="24"/>
              </w:rPr>
              <w:t>variation</w:t>
            </w:r>
            <w:proofErr w:type="spellEnd"/>
          </w:p>
        </w:tc>
        <w:tc>
          <w:tcPr>
            <w:tcW w:w="1150" w:type="dxa"/>
            <w:shd w:val="clear" w:color="auto" w:fill="FFFFFF"/>
            <w:vAlign w:val="center"/>
          </w:tcPr>
          <w:p w14:paraId="0C677823" w14:textId="47DBABE9" w:rsidR="009B5EE2" w:rsidRPr="00337341" w:rsidRDefault="004515AE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337341">
              <w:rPr>
                <w:rFonts w:cs="Times New Roman"/>
                <w:color w:val="000000"/>
                <w:szCs w:val="24"/>
              </w:rPr>
              <w:t>33.68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78789979" w14:textId="5EAB7886" w:rsidR="009B5EE2" w:rsidRPr="00337341" w:rsidRDefault="004515AE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337341">
              <w:rPr>
                <w:rFonts w:cs="Times New Roman"/>
                <w:color w:val="000000"/>
                <w:szCs w:val="24"/>
              </w:rPr>
              <w:t>10.21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45A4B117" w14:textId="2BA8D8C0" w:rsidR="009B5EE2" w:rsidRPr="00337341" w:rsidRDefault="004515AE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337341">
              <w:rPr>
                <w:rFonts w:cs="Times New Roman"/>
                <w:color w:val="000000"/>
                <w:szCs w:val="24"/>
              </w:rPr>
              <w:t>7.88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5A2A9C31" w14:textId="656A8021" w:rsidR="009B5EE2" w:rsidRPr="00337341" w:rsidRDefault="004515AE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337341">
              <w:rPr>
                <w:rFonts w:cs="Times New Roman"/>
                <w:color w:val="000000"/>
                <w:szCs w:val="24"/>
              </w:rPr>
              <w:t>7.65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2FB6DFAA" w14:textId="1C88D2B5" w:rsidR="009B5EE2" w:rsidRPr="00337341" w:rsidRDefault="004515AE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337341">
              <w:rPr>
                <w:rFonts w:cs="Times New Roman"/>
                <w:color w:val="000000"/>
                <w:szCs w:val="24"/>
              </w:rPr>
              <w:t>5.28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15AF4AC3" w14:textId="5EE3AC42" w:rsidR="009B5EE2" w:rsidRPr="00337341" w:rsidRDefault="004515AE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337341">
              <w:rPr>
                <w:rFonts w:cs="Times New Roman"/>
                <w:color w:val="000000"/>
                <w:szCs w:val="24"/>
              </w:rPr>
              <w:t>5.06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00D3D1B1" w14:textId="5FEBC2B5" w:rsidR="009B5EE2" w:rsidRPr="00337341" w:rsidRDefault="004515AE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337341">
              <w:rPr>
                <w:rFonts w:cs="Times New Roman"/>
                <w:color w:val="000000"/>
                <w:szCs w:val="24"/>
              </w:rPr>
              <w:t>3.85</w:t>
            </w:r>
          </w:p>
        </w:tc>
        <w:tc>
          <w:tcPr>
            <w:tcW w:w="1150" w:type="dxa"/>
            <w:shd w:val="clear" w:color="auto" w:fill="FFFFFF"/>
            <w:vAlign w:val="center"/>
          </w:tcPr>
          <w:p w14:paraId="59202547" w14:textId="1A199FF8" w:rsidR="009B5EE2" w:rsidRPr="00337341" w:rsidRDefault="004515AE" w:rsidP="009B5E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  <w:szCs w:val="24"/>
              </w:rPr>
            </w:pPr>
            <w:r w:rsidRPr="00337341">
              <w:rPr>
                <w:rFonts w:cs="Times New Roman"/>
                <w:color w:val="000000"/>
                <w:szCs w:val="24"/>
              </w:rPr>
              <w:t>3.62</w:t>
            </w:r>
          </w:p>
        </w:tc>
      </w:tr>
    </w:tbl>
    <w:p w14:paraId="162110F6" w14:textId="77777777" w:rsidR="009B5EE2" w:rsidRPr="009B5EE2" w:rsidRDefault="009B5EE2" w:rsidP="009B5EE2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</w:rPr>
      </w:pPr>
    </w:p>
    <w:p w14:paraId="23563921" w14:textId="77777777" w:rsidR="009B5EE2" w:rsidRPr="009B5EE2" w:rsidRDefault="009B5EE2" w:rsidP="009B5EE2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</w:rPr>
      </w:pPr>
    </w:p>
    <w:p w14:paraId="31104451" w14:textId="03A7695C" w:rsidR="002C0D9F" w:rsidRPr="00337341" w:rsidRDefault="002C0D9F">
      <w:pPr>
        <w:rPr>
          <w:rFonts w:cs="Times New Roman"/>
          <w:szCs w:val="24"/>
        </w:rPr>
      </w:pPr>
    </w:p>
    <w:p w14:paraId="4881ABCA" w14:textId="31A83528" w:rsidR="009B5EE2" w:rsidRPr="00337341" w:rsidRDefault="009B5EE2">
      <w:pPr>
        <w:rPr>
          <w:rFonts w:cs="Times New Roman"/>
          <w:szCs w:val="24"/>
        </w:rPr>
      </w:pPr>
    </w:p>
    <w:p w14:paraId="1D0C1208" w14:textId="731C6FDB" w:rsidR="009B5EE2" w:rsidRPr="00337341" w:rsidRDefault="009B5EE2">
      <w:pPr>
        <w:rPr>
          <w:rFonts w:cs="Times New Roman"/>
          <w:szCs w:val="24"/>
        </w:rPr>
      </w:pPr>
    </w:p>
    <w:sectPr w:rsidR="009B5EE2" w:rsidRPr="00337341" w:rsidSect="002442BF">
      <w:pgSz w:w="14160" w:h="16833"/>
      <w:pgMar w:top="1440" w:right="1440" w:bottom="1440" w:left="1440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EE2"/>
    <w:rsid w:val="002C0B9A"/>
    <w:rsid w:val="002C0D9F"/>
    <w:rsid w:val="00337341"/>
    <w:rsid w:val="004515AE"/>
    <w:rsid w:val="009B5EE2"/>
    <w:rsid w:val="00FD1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25F83D"/>
  <w15:chartTrackingRefBased/>
  <w15:docId w15:val="{E0534AE8-E873-45D3-9C7C-B06AF1BA3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47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osz Borczyk</dc:creator>
  <cp:keywords/>
  <dc:description/>
  <cp:lastModifiedBy>Bartosz Borczyk</cp:lastModifiedBy>
  <cp:revision>3</cp:revision>
  <cp:lastPrinted>2023-02-16T10:21:00Z</cp:lastPrinted>
  <dcterms:created xsi:type="dcterms:W3CDTF">2023-02-16T10:10:00Z</dcterms:created>
  <dcterms:modified xsi:type="dcterms:W3CDTF">2023-08-28T08:44:00Z</dcterms:modified>
</cp:coreProperties>
</file>